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. Number of unique HLA-I:peptide pairs derived from deletions and nsSNVs in proteins N and S considering the four VOI and REF sequences.</w:t>
      </w:r>
    </w:p>
    <w:p w:rsidR="00000000" w:rsidDel="00000000" w:rsidP="00000000" w:rsidRDefault="00000000" w:rsidRPr="00000000" w14:paraId="00000002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42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85"/>
        <w:gridCol w:w="1485"/>
        <w:gridCol w:w="1485"/>
        <w:gridCol w:w="1485"/>
        <w:gridCol w:w="1485"/>
        <w:tblGridChange w:id="0">
          <w:tblGrid>
            <w:gridCol w:w="1485"/>
            <w:gridCol w:w="1485"/>
            <w:gridCol w:w="1485"/>
            <w:gridCol w:w="1485"/>
            <w:gridCol w:w="1485"/>
          </w:tblGrid>
        </w:tblGridChange>
      </w:tblGrid>
      <w:tr>
        <w:trPr>
          <w:trHeight w:val="375" w:hRule="atLeast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3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sSNV / deletion</w:t>
            </w:r>
          </w:p>
        </w:tc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3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LA-I:peptide pairs</w:t>
            </w:r>
          </w:p>
        </w:tc>
      </w:tr>
      <w:tr>
        <w:trPr>
          <w:trHeight w:val="46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3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B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3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B</w:t>
            </w:r>
          </w:p>
        </w:tc>
      </w:tr>
      <w:tr>
        <w:trPr>
          <w:trHeight w:val="100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3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F-derived peptid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I-derived peptid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3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F-derived peptid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I-derived peptides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:D3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:P80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:S235F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:T205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69-70d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A570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A701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5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1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D1118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D138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D215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D614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D80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11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E484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H655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K417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K417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6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4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L18F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N501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7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P26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34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P681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R190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R246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2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S982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T1027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T20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T716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37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V1176F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</w:tr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:Y144d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9E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